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B4368" w14:textId="41708757" w:rsidR="007E68FA" w:rsidRPr="008D19E5" w:rsidRDefault="007E68FA" w:rsidP="007E68FA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-</w:t>
      </w:r>
      <w:r w:rsidR="00D14D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D19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. </w:t>
      </w:r>
    </w:p>
    <w:p w14:paraId="5405E3FE" w14:textId="77777777" w:rsidR="007E68FA" w:rsidRPr="008D19E5" w:rsidRDefault="007E68FA" w:rsidP="007E68FA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D19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clusion and Exclusion Criteria</w:t>
      </w:r>
    </w:p>
    <w:p w14:paraId="010860BE" w14:textId="77777777" w:rsidR="007E68FA" w:rsidRPr="008D19E5" w:rsidRDefault="007E68FA" w:rsidP="007E68FA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7E68FA" w:rsidRPr="008D19E5" w14:paraId="3D9F439E" w14:textId="77777777" w:rsidTr="00D82FF7">
        <w:trPr>
          <w:trHeight w:val="446"/>
        </w:trPr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</w:tcPr>
          <w:p w14:paraId="397407DB" w14:textId="77777777" w:rsidR="007E68FA" w:rsidRPr="008D19E5" w:rsidRDefault="007E68FA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</w:rPr>
              <w:t>Inclusion Criteria</w:t>
            </w:r>
          </w:p>
        </w:tc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</w:tcPr>
          <w:p w14:paraId="335E2431" w14:textId="77777777" w:rsidR="007E68FA" w:rsidRPr="008D19E5" w:rsidRDefault="007E68FA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</w:rPr>
              <w:t>Exclusion Criteria</w:t>
            </w:r>
          </w:p>
        </w:tc>
      </w:tr>
      <w:tr w:rsidR="007E68FA" w:rsidRPr="008D19E5" w14:paraId="39D742F0" w14:textId="77777777" w:rsidTr="00D82FF7">
        <w:trPr>
          <w:trHeight w:val="1041"/>
        </w:trPr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</w:tcPr>
          <w:p w14:paraId="21F1D9BE" w14:textId="77777777" w:rsidR="007E68FA" w:rsidRPr="008D19E5" w:rsidRDefault="007E68FA" w:rsidP="007E68FA">
            <w:pPr>
              <w:pStyle w:val="NormalWeb"/>
              <w:numPr>
                <w:ilvl w:val="0"/>
                <w:numId w:val="1"/>
              </w:numPr>
              <w:spacing w:before="0" w:beforeAutospacing="0" w:after="160" w:afterAutospacing="0" w:line="480" w:lineRule="auto"/>
              <w:ind w:left="714" w:hanging="357"/>
              <w:contextualSpacing/>
              <w:rPr>
                <w:color w:val="000000" w:themeColor="text1"/>
              </w:rPr>
            </w:pPr>
            <w:r w:rsidRPr="008D19E5">
              <w:rPr>
                <w:color w:val="000000" w:themeColor="text1"/>
              </w:rPr>
              <w:t>Any design (quantitative, qualitative, mixed methods) with a focus on initiatives or care delivery models to improve functional outcomes for persons, 65 years of age and older, in hospital</w:t>
            </w:r>
          </w:p>
          <w:p w14:paraId="563B2397" w14:textId="77777777" w:rsidR="007E68FA" w:rsidRPr="008D19E5" w:rsidRDefault="007E68FA" w:rsidP="007E68FA">
            <w:pPr>
              <w:pStyle w:val="NormalWeb"/>
              <w:numPr>
                <w:ilvl w:val="0"/>
                <w:numId w:val="1"/>
              </w:numPr>
              <w:spacing w:before="0" w:beforeAutospacing="0" w:after="160" w:afterAutospacing="0" w:line="480" w:lineRule="auto"/>
              <w:ind w:left="714" w:hanging="357"/>
              <w:contextualSpacing/>
              <w:rPr>
                <w:color w:val="000000" w:themeColor="text1"/>
              </w:rPr>
            </w:pPr>
            <w:r w:rsidRPr="008D19E5">
              <w:rPr>
                <w:color w:val="000000" w:themeColor="text1"/>
              </w:rPr>
              <w:t>Address multiple interventions (e.g. maintenance of more than one basic activity of daily living) OR a single focused intervention and outcome (e.g. maintaining mobility or continence).  </w:t>
            </w:r>
          </w:p>
          <w:p w14:paraId="35D14254" w14:textId="77777777" w:rsidR="007E68FA" w:rsidRPr="008D19E5" w:rsidRDefault="007E68FA" w:rsidP="007E68FA">
            <w:pPr>
              <w:pStyle w:val="NormalWeb"/>
              <w:numPr>
                <w:ilvl w:val="0"/>
                <w:numId w:val="1"/>
              </w:numPr>
              <w:spacing w:before="0" w:beforeAutospacing="0" w:after="160" w:afterAutospacing="0" w:line="480" w:lineRule="auto"/>
              <w:ind w:left="714" w:hanging="357"/>
              <w:contextualSpacing/>
              <w:rPr>
                <w:color w:val="000000" w:themeColor="text1"/>
              </w:rPr>
            </w:pPr>
            <w:r w:rsidRPr="008D19E5">
              <w:rPr>
                <w:color w:val="000000" w:themeColor="text1"/>
              </w:rPr>
              <w:t>Includes educational component for health care providers as part of the practice change</w:t>
            </w:r>
          </w:p>
          <w:p w14:paraId="37EA6EA0" w14:textId="77777777" w:rsidR="007E68FA" w:rsidRPr="008D19E5" w:rsidRDefault="007E68FA" w:rsidP="007E68FA">
            <w:pPr>
              <w:pStyle w:val="NormalWeb"/>
              <w:numPr>
                <w:ilvl w:val="0"/>
                <w:numId w:val="1"/>
              </w:numPr>
              <w:spacing w:before="0" w:beforeAutospacing="0" w:after="160" w:afterAutospacing="0" w:line="480" w:lineRule="auto"/>
              <w:ind w:left="714" w:hanging="357"/>
              <w:contextualSpacing/>
              <w:rPr>
                <w:color w:val="000000" w:themeColor="text1"/>
              </w:rPr>
            </w:pPr>
            <w:r w:rsidRPr="008D19E5">
              <w:rPr>
                <w:color w:val="000000" w:themeColor="text1"/>
              </w:rPr>
              <w:t>Report of contextual factors (interventions) that were addressed in addition to education</w:t>
            </w:r>
          </w:p>
          <w:p w14:paraId="37A2CF5C" w14:textId="77777777" w:rsidR="007E68FA" w:rsidRPr="008D19E5" w:rsidRDefault="007E68FA" w:rsidP="007E68FA">
            <w:pPr>
              <w:pStyle w:val="NormalWeb"/>
              <w:numPr>
                <w:ilvl w:val="0"/>
                <w:numId w:val="1"/>
              </w:numPr>
              <w:spacing w:before="0" w:beforeAutospacing="0" w:after="160" w:afterAutospacing="0" w:line="480" w:lineRule="auto"/>
              <w:ind w:left="714" w:hanging="357"/>
              <w:contextualSpacing/>
              <w:rPr>
                <w:color w:val="000000" w:themeColor="text1"/>
              </w:rPr>
            </w:pPr>
            <w:r w:rsidRPr="008D19E5">
              <w:rPr>
                <w:color w:val="000000" w:themeColor="text1"/>
              </w:rPr>
              <w:lastRenderedPageBreak/>
              <w:t>Outcome measures that include (patient) functional outcomes</w:t>
            </w:r>
          </w:p>
        </w:tc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</w:tcPr>
          <w:p w14:paraId="7BF9D116" w14:textId="77777777" w:rsidR="007E68FA" w:rsidRPr="008D19E5" w:rsidRDefault="007E68FA" w:rsidP="00D82F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Fails to satisfy any/all inclusion criteria. </w:t>
            </w:r>
          </w:p>
        </w:tc>
      </w:tr>
    </w:tbl>
    <w:p w14:paraId="122FB41A" w14:textId="77777777" w:rsidR="007E68FA" w:rsidRPr="008D19E5" w:rsidRDefault="007E68FA" w:rsidP="007E68FA">
      <w:pPr>
        <w:rPr>
          <w:rFonts w:ascii="Times New Roman" w:hAnsi="Times New Roman" w:cs="Times New Roman"/>
          <w:color w:val="000000" w:themeColor="text1"/>
        </w:rPr>
      </w:pPr>
    </w:p>
    <w:p w14:paraId="13F05454" w14:textId="258D969B" w:rsidR="00C85E82" w:rsidRDefault="00C85E82" w:rsidP="007E68FA"/>
    <w:sectPr w:rsidR="00C85E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281986"/>
    <w:multiLevelType w:val="hybridMultilevel"/>
    <w:tmpl w:val="6CD83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9582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8FA"/>
    <w:rsid w:val="00061FE4"/>
    <w:rsid w:val="00093627"/>
    <w:rsid w:val="000A1B84"/>
    <w:rsid w:val="000A5512"/>
    <w:rsid w:val="000E25A3"/>
    <w:rsid w:val="00132DEB"/>
    <w:rsid w:val="00146698"/>
    <w:rsid w:val="00153002"/>
    <w:rsid w:val="00154A09"/>
    <w:rsid w:val="001D46FC"/>
    <w:rsid w:val="001F411C"/>
    <w:rsid w:val="00223B18"/>
    <w:rsid w:val="00283A39"/>
    <w:rsid w:val="002B0766"/>
    <w:rsid w:val="002B1053"/>
    <w:rsid w:val="00334A1A"/>
    <w:rsid w:val="003F2A92"/>
    <w:rsid w:val="004107DF"/>
    <w:rsid w:val="0044198A"/>
    <w:rsid w:val="0047269F"/>
    <w:rsid w:val="00480E35"/>
    <w:rsid w:val="004E6FA5"/>
    <w:rsid w:val="0051149C"/>
    <w:rsid w:val="005156DB"/>
    <w:rsid w:val="00552390"/>
    <w:rsid w:val="005816EA"/>
    <w:rsid w:val="005B6074"/>
    <w:rsid w:val="005D116A"/>
    <w:rsid w:val="005D6074"/>
    <w:rsid w:val="00637CD8"/>
    <w:rsid w:val="00640374"/>
    <w:rsid w:val="006752C8"/>
    <w:rsid w:val="0069410B"/>
    <w:rsid w:val="00694456"/>
    <w:rsid w:val="0076117C"/>
    <w:rsid w:val="00773A5C"/>
    <w:rsid w:val="007B2995"/>
    <w:rsid w:val="007E68FA"/>
    <w:rsid w:val="00814A66"/>
    <w:rsid w:val="00840832"/>
    <w:rsid w:val="00852D29"/>
    <w:rsid w:val="008850CE"/>
    <w:rsid w:val="00896656"/>
    <w:rsid w:val="008A1D85"/>
    <w:rsid w:val="008B3ECE"/>
    <w:rsid w:val="008F7240"/>
    <w:rsid w:val="008F72CE"/>
    <w:rsid w:val="009733CB"/>
    <w:rsid w:val="009D58FE"/>
    <w:rsid w:val="00A32199"/>
    <w:rsid w:val="00A742C0"/>
    <w:rsid w:val="00A806C6"/>
    <w:rsid w:val="00A97C69"/>
    <w:rsid w:val="00AD4BC3"/>
    <w:rsid w:val="00B82C83"/>
    <w:rsid w:val="00BB379E"/>
    <w:rsid w:val="00C02C7B"/>
    <w:rsid w:val="00C53580"/>
    <w:rsid w:val="00C629F0"/>
    <w:rsid w:val="00C74749"/>
    <w:rsid w:val="00C85E82"/>
    <w:rsid w:val="00CB2FED"/>
    <w:rsid w:val="00CC1EE7"/>
    <w:rsid w:val="00D14D1E"/>
    <w:rsid w:val="00D54761"/>
    <w:rsid w:val="00E57DEC"/>
    <w:rsid w:val="00E614B9"/>
    <w:rsid w:val="00E76761"/>
    <w:rsid w:val="00E86A44"/>
    <w:rsid w:val="00EB5609"/>
    <w:rsid w:val="00ED2378"/>
    <w:rsid w:val="00F31C49"/>
    <w:rsid w:val="00F3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558A4"/>
  <w15:chartTrackingRefBased/>
  <w15:docId w15:val="{4358DBA4-5315-004C-A117-C651DF45D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8FA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8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8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8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8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8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8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8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8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8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8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8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8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8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8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8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8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8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8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8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8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8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8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8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8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8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8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8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8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8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68FA"/>
    <w:rPr>
      <w:rFonts w:ascii="Calibri" w:eastAsia="Calibri" w:hAnsi="Calibri" w:cs="Calibri"/>
      <w:kern w:val="0"/>
      <w:sz w:val="22"/>
      <w:szCs w:val="22"/>
      <w:lang w:val="en-US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E68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utler</dc:creator>
  <cp:keywords/>
  <dc:description/>
  <cp:lastModifiedBy>Kathleen Hunter</cp:lastModifiedBy>
  <cp:revision>2</cp:revision>
  <dcterms:created xsi:type="dcterms:W3CDTF">2025-05-16T16:11:00Z</dcterms:created>
  <dcterms:modified xsi:type="dcterms:W3CDTF">2025-05-16T16:11:00Z</dcterms:modified>
</cp:coreProperties>
</file>